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of excluded studies: Exclusion criterion: Recommendation-extraction process not detailed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2811"/>
        <w:gridCol w:w="3183"/>
      </w:tblGrid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uthor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blication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pic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ilimoria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9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Journal of the National Cancer Institut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ncreatic cancer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harbonneau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4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edical Car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epression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raft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he Medical Journal of Australi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reast cancer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DiSalvo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merican Journal of Medicin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rdiovascular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lanagan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7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edical Car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Prevention and control of AMR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uru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Journal of Thoracic and Cardiovascular Surgery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BG surgery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akonsen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6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armacy World &amp; Scienc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ncer pain management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arr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1996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merican Journal of Medical Quality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epression in primary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ermann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6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nternational Journal for Quality in Health Car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ental health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orongo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5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nternational Journal for Quality in Health Car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uberculosis services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uang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10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Quality and Safety in Health Car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rug therapy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Jacobsen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7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Journal of Oncology Practic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reatment of colorectal cancer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Ko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nadian Journal of Cardiolology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ercutaneous coronary interventions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alafa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9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ancer Control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Cancer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angione-Smith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7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ew England Journal of  Medicin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mbulatory care delivered to children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ourad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 2008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uman Reproduction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ubfertility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Radley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1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harmacy World &amp; Science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Delivery of pharmaceutical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aag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4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thritis &amp; Rheumatism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rthritis care</w:t>
            </w:r>
          </w:p>
        </w:tc>
      </w:tr>
      <w:tr>
        <w:trPr/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ampsel </w:t>
            </w:r>
            <w:r>
              <w:rPr>
                <w:i/>
                <w:sz w:val="22"/>
              </w:rPr>
              <w:t>et al.</w:t>
            </w:r>
            <w:r>
              <w:rPr>
                <w:sz w:val="22"/>
              </w:rPr>
              <w:t xml:space="preserve"> 2007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linical and Experimental Rheumatology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rthritis and osteoporosis care</w:t>
            </w:r>
          </w:p>
        </w:tc>
      </w:tr>
    </w:tbl>
    <w:p>
      <w:pPr>
        <w:pStyle w:val="Normal"/>
        <w:rPr/>
      </w:pPr>
      <w:r>
        <w:rPr>
          <w:sz w:val="22"/>
        </w:rPr>
        <w:t>AMR = antimicrobial resistance; CABG = coronary artery bypass graf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SprechblasentextZeichen">
    <w:name w:val="Sprechblasentext Zeichen"/>
    <w:qFormat/>
    <w:rPr>
      <w:rFonts w:ascii="Tahoma" w:hAnsi="Tahoma" w:eastAsia="Times New Roman" w:cs="Tahoma"/>
      <w:sz w:val="16"/>
      <w:szCs w:val="16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Times New Roman" w:hAnsi="Times New Roman" w:eastAsia="Times New Roman" w:cs="Times New Roman"/>
      <w:lang w:val="en-GB"/>
    </w:rPr>
  </w:style>
  <w:style w:type="character" w:styleId="KommentarthemaZeichen">
    <w:name w:val="Kommentarthema Zeichen"/>
    <w:qFormat/>
    <w:rPr>
      <w:rFonts w:ascii="Times New Roman" w:hAnsi="Times New Roman" w:eastAsia="Times New Roman" w:cs="Times New Roman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54:00Z</dcterms:created>
  <dc:creator>Ike L. Cheese</dc:creator>
  <dc:description/>
  <cp:keywords/>
  <dc:language>en-US</dc:language>
  <cp:lastModifiedBy>Thomas Kötter</cp:lastModifiedBy>
  <dcterms:modified xsi:type="dcterms:W3CDTF">2012-02-23T12:54:00Z</dcterms:modified>
  <cp:revision>3</cp:revision>
  <dc:subject/>
  <dc:title/>
</cp:coreProperties>
</file>